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bersch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ett"/>
          <w:rFonts w:ascii="Lucida Sans" w:hAnsi="Lucida Sans"/>
          <w:i/>
          <w:sz w:val="22"/>
          <w:szCs w:val="22"/>
        </w:rPr>
        <w:t>Systematic Review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085172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085172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08517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1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1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57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172" w:rsidP="00215B4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5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7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1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5B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registry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1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1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51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21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Coverletter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letter</w:t>
            </w:r>
            <w:proofErr w:type="spellEnd"/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letter</w:t>
            </w:r>
            <w:proofErr w:type="spellEnd"/>
          </w:p>
        </w:tc>
      </w:tr>
      <w:tr w:rsidR="00085172" w:rsidRPr="00FD6E06" w:rsidTr="0008517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111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38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56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4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4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213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213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23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49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-252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3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83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83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83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B608F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B608F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317</w:t>
            </w:r>
          </w:p>
        </w:tc>
      </w:tr>
      <w:tr w:rsidR="00085172" w:rsidRPr="00FD6E06" w:rsidTr="0008517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085172" w:rsidP="0008517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5481">
              <w:rPr>
                <w:sz w:val="24"/>
                <w:szCs w:val="24"/>
              </w:rPr>
            </w:r>
            <w:r w:rsidR="00AD548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85172" w:rsidRPr="00FD6E06" w:rsidRDefault="008E2C48" w:rsidP="0008517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317</w:t>
            </w:r>
            <w:bookmarkStart w:id="0" w:name="_GoBack"/>
            <w:bookmarkEnd w:id="0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5481" w:rsidRDefault="00AD5481" w:rsidP="00FD6E06">
      <w:pPr>
        <w:spacing w:after="0" w:line="240" w:lineRule="auto"/>
      </w:pPr>
      <w:r>
        <w:separator/>
      </w:r>
    </w:p>
  </w:endnote>
  <w:endnote w:type="continuationSeparator" w:id="0">
    <w:p w:rsidR="00AD5481" w:rsidRDefault="00AD548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5481" w:rsidRDefault="00AD5481" w:rsidP="00FD6E06">
      <w:pPr>
        <w:spacing w:after="0" w:line="240" w:lineRule="auto"/>
      </w:pPr>
      <w:r>
        <w:separator/>
      </w:r>
    </w:p>
  </w:footnote>
  <w:footnote w:type="continuationSeparator" w:id="0">
    <w:p w:rsidR="00AD5481" w:rsidRDefault="00AD548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2C4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63405"/>
    <w:rsid w:val="00085172"/>
    <w:rsid w:val="00167AAA"/>
    <w:rsid w:val="001C3551"/>
    <w:rsid w:val="001E4CA1"/>
    <w:rsid w:val="00206679"/>
    <w:rsid w:val="00212688"/>
    <w:rsid w:val="00214B44"/>
    <w:rsid w:val="00215B48"/>
    <w:rsid w:val="002253F7"/>
    <w:rsid w:val="004C6576"/>
    <w:rsid w:val="00531E61"/>
    <w:rsid w:val="00664936"/>
    <w:rsid w:val="0068643A"/>
    <w:rsid w:val="00750A0E"/>
    <w:rsid w:val="0077537A"/>
    <w:rsid w:val="007924AC"/>
    <w:rsid w:val="008B608F"/>
    <w:rsid w:val="008E2C48"/>
    <w:rsid w:val="009B20D2"/>
    <w:rsid w:val="00A0782F"/>
    <w:rsid w:val="00A65719"/>
    <w:rsid w:val="00AD5481"/>
    <w:rsid w:val="00AF21EE"/>
    <w:rsid w:val="00B567D4"/>
    <w:rsid w:val="00BA35CE"/>
    <w:rsid w:val="00BB4AE3"/>
    <w:rsid w:val="00C97481"/>
    <w:rsid w:val="00CA6DD4"/>
    <w:rsid w:val="00D859C0"/>
    <w:rsid w:val="00E153F4"/>
    <w:rsid w:val="00E76CE5"/>
    <w:rsid w:val="00EE17D5"/>
    <w:rsid w:val="00F5426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8C14AB"/>
  <w15:docId w15:val="{AC4796EA-E010-4CB9-AC3A-35F47BF4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4382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uch, Geraldine</cp:lastModifiedBy>
  <cp:revision>12</cp:revision>
  <dcterms:created xsi:type="dcterms:W3CDTF">2019-07-18T14:29:00Z</dcterms:created>
  <dcterms:modified xsi:type="dcterms:W3CDTF">2020-10-08T12:02:00Z</dcterms:modified>
</cp:coreProperties>
</file>